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Demographic and clinical features of inpatients with COVID-19 stratified by three</w:t>
      </w:r>
      <w:r>
        <w:rPr/>
        <w:t xml:space="preserve"> clinical types</w:t>
      </w:r>
    </w:p>
    <w:tbl>
      <w:tblPr>
        <w:tblW w:w="12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3"/>
        <w:gridCol w:w="1701"/>
        <w:gridCol w:w="1701"/>
        <w:gridCol w:w="2024"/>
        <w:gridCol w:w="1843"/>
        <w:gridCol w:w="808"/>
        <w:gridCol w:w="468"/>
      </w:tblGrid>
      <w:tr>
        <w:trPr/>
        <w:tc>
          <w:tcPr>
            <w:tcW w:w="4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250" w:firstLine="248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ab/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250" w:firstLine="249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Total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(n=23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Mild Case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(n=7)</w:t>
            </w:r>
          </w:p>
        </w:tc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Moderate Case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(n=12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evere Case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(n=4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ex (%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emale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(43.5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(56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28.6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71.4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(50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(5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50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50.0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4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ge, years (IQR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ge, groups (%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-14 years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-49 year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-64 year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 yea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0(25.0-51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8.7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(60.9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(26.1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4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0(10.0-37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28.6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57.1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14.3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0(26.0-51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(66.7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(25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8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0(25.3-63.5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50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50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0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Underlying disease (%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kind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kind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 kind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(82.6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4.3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4.3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8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(10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75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8.3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8.3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8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(75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25.0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2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Epidemiological exposure history (%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pidemic area (Wuhan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erseas tourism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eign students inpu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digenous cas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(26.1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21.7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(13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39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28.6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28.6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28.6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14.3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16.7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(25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8.3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(5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50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50.0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5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amily members with COVID-19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(52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(42.9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(58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50.0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5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Symptoms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v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(78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(42.9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(91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100.0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23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ug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(47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14.3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(5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100.0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23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putum produc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39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14.3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33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100.0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17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ea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s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(34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(5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50.0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ortness of breat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(34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14.3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(25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100.0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10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re muscl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4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8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9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re throa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17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14.3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(25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3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dach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est pa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il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17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(25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25.0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7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asal obstruc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8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16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6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un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no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(13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16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25.0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9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use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8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28.6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Vomiting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4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14.3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3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iarrhe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17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14.3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16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25.0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9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Body signs (at admission, 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ody temperature (&gt;3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℃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(43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57.1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41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25.0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6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ulse rate (&gt;100 per minute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iratory rate (&gt;20 per minute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(13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14.3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50.0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36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ood pressure (SBP&gt;140mmHg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(13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16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25.0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9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bookmarkStart w:id="0" w:name="OLE_LINK4"/>
            <w:bookmarkStart w:id="1" w:name="OLE_LINK3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ration of fever after admission, days (IQR)</w:t>
            </w:r>
            <w:bookmarkEnd w:id="0"/>
            <w:bookmarkEnd w:id="1"/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(0-2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 (0-2.0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(0-2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(0-9.3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2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 xml:space="preserve">Complications (%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Infection with other respiratory pathogen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hlamydia/Mycoplasma pneumonia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egionella pneumophil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8.7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(13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28.6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(25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6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Laboratory tests (reference values, IQR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hite blood cells (4-10 × 10</w:t>
            </w:r>
            <w:r>
              <w:rPr>
                <w:color w:val="000000"/>
                <w:kern w:val="0"/>
                <w:sz w:val="18"/>
                <w:szCs w:val="18"/>
              </w:rPr>
              <w:t>⁹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ells per 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(5.6-7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(5.6-8.3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1(5.5-6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2(7.1-8.8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utrophile granulocyte (1.8-6.3 × 10</w:t>
            </w:r>
            <w:r>
              <w:rPr>
                <w:color w:val="000000"/>
                <w:kern w:val="0"/>
                <w:sz w:val="18"/>
                <w:szCs w:val="18"/>
              </w:rPr>
              <w:t>⁹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ells per L)</w:t>
            </w:r>
          </w:p>
          <w:p>
            <w:pPr>
              <w:pStyle w:val="Normal"/>
              <w:spacing w:lineRule="auto" w:line="48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(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(3.0-5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(1.8-5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(2.9-4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8(5.0-6.7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28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utrophilic granulocyte percentage (40-75%)</w:t>
            </w:r>
          </w:p>
          <w:p>
            <w:pPr>
              <w:pStyle w:val="Normal"/>
              <w:spacing w:lineRule="auto" w:line="480"/>
              <w:ind w:firstLine="9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creased (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.8(49.2-64.5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.7(31.9-56.3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.8(50.0-62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1(60.7-72.7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20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mphocytes (1.1-3.2 × 10</w:t>
            </w:r>
            <w:r>
              <w:rPr>
                <w:color w:val="000000"/>
                <w:kern w:val="0"/>
                <w:sz w:val="18"/>
                <w:szCs w:val="18"/>
              </w:rPr>
              <w:t>⁹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ells per L)</w:t>
            </w:r>
          </w:p>
          <w:p>
            <w:pPr>
              <w:pStyle w:val="Normal"/>
              <w:spacing w:lineRule="auto" w:line="48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creased (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(1.6-2.6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(1.9-3.4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(1.5-2.5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(1.0-2.2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5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OLE_LINK6"/>
            <w:bookmarkStart w:id="3" w:name="OLE_LINK5"/>
            <w:bookmarkEnd w:id="2"/>
            <w:bookmarkEnd w:id="3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mphocyte percentage (20-50%)</w:t>
            </w:r>
          </w:p>
          <w:p>
            <w:pPr>
              <w:pStyle w:val="Normal"/>
              <w:spacing w:lineRule="auto" w:line="48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" w:name="OLE_LINK6"/>
            <w:bookmarkStart w:id="5" w:name="OLE_LINK5"/>
            <w:bookmarkEnd w:id="4"/>
            <w:bookmarkEnd w:id="5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creased (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1(25.9-40.7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8(32.6-53.5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8(27.1-39.5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2(17.8-30.3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43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d blood cells (3.5-5 ×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ells per L)</w:t>
            </w:r>
          </w:p>
          <w:p>
            <w:pPr>
              <w:pStyle w:val="Normal"/>
              <w:spacing w:lineRule="auto" w:line="48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(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(4.4-5.1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(4.3-5.2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(4.4-5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(3.8-5.2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5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moglobin (110-150g/L)</w:t>
            </w:r>
          </w:p>
          <w:p>
            <w:pPr>
              <w:pStyle w:val="Normal"/>
              <w:spacing w:lineRule="auto" w:line="48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creased (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9.3(115.8-139.1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.7(115.8-141.9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.8(122.2-139.2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.9(102.0-126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3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matocrit (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35-45%)</w:t>
            </w:r>
          </w:p>
          <w:p>
            <w:pPr>
              <w:pStyle w:val="Normal"/>
              <w:spacing w:lineRule="auto" w:line="48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(n)</w:t>
            </w:r>
          </w:p>
          <w:p>
            <w:pPr>
              <w:pStyle w:val="Normal"/>
              <w:spacing w:lineRule="auto" w:line="48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creased (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2(37.2-44.6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.8(37.2-44.6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6(39.6-44.6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2(32.9-40.1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telet count (PLT, 100-300 × 10</w:t>
            </w:r>
            <w:r>
              <w:rPr>
                <w:color w:val="000000"/>
                <w:kern w:val="0"/>
                <w:sz w:val="18"/>
                <w:szCs w:val="18"/>
              </w:rPr>
              <w:t>⁹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ells per L)</w:t>
            </w:r>
          </w:p>
          <w:p>
            <w:pPr>
              <w:pStyle w:val="Normal"/>
              <w:spacing w:lineRule="auto" w:line="48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(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5.2(176.6-280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3.5(188.0-302.8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1.6(159.4-253.8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5.4(164.9-366.4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3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-reactive protein (0-6 mg/L)</w:t>
            </w:r>
          </w:p>
          <w:p>
            <w:pPr>
              <w:pStyle w:val="Normal"/>
              <w:spacing w:lineRule="auto" w:line="48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(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(2.2-14.4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(1.7-4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6(3-16.5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5(8.6-31.2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14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calcitonin (0-0.05 ng/mL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(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(0.02-0.05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9(0.026-0.031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(0.02-0.05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(0.03-0.16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7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-dimer (0-0.55 mg/L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(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(0.1-0.4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 (0-0.3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(0.1-0.3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(0.4-1.2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45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ythrocyte sedimentation rate (0–20 mm/h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(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0(10-46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3(5.0-22.5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0(9.3-34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.6(40.5-105.3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brinogen content (1.8-3.5 g/L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(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(2.5-3.7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(2.0-3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(2.5-3.5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(3.6-5.3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 protein (TP, 60-82 g/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8(70.2-78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4(69.2-80.0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8(70.7-78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4(70.1-77.6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9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bumin (34-48 g/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3(40.0-47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.5(42.0-47.4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8(40.1-47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.1(35.4-41.7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eatine kinase (40-200 U/L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(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.3 (54.8-123.1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.5 (40.0-104.6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2 (57.8-172.5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.8(50.9-224.5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6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nine aminotransferase (5-40 U/L)</w:t>
            </w:r>
          </w:p>
          <w:p>
            <w:pPr>
              <w:pStyle w:val="Normal"/>
              <w:spacing w:lineRule="auto" w:line="48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(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4 (11.7-32.2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0 (9.0-30.3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1 (11.7-36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3(18.5-29.3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9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artate transferase (8-35 U/L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(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8 (18.2-27.3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7 (15.7-28.5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1 (18.4-26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7(19.7-38.6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1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mma-glutamyltransferase (7-32 U/L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(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7 (16.4-44.2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4 (15.0-36.8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6 (18.9-42.9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.9(24.4-62.7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8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droxybutyrate dehydrogenase (</w:t>
            </w:r>
            <w:bookmarkStart w:id="6" w:name="OLE_LINK2"/>
            <w:bookmarkStart w:id="7" w:name="OLE_LINK1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-182 U/L</w:t>
            </w:r>
            <w:bookmarkEnd w:id="6"/>
            <w:bookmarkEnd w:id="7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(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9.0(155.0-215.1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.0(127.0-163.5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1.8(166.0-250.8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1.3(165.9-257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ctic dehydrogenase (120-250 U/L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(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8.7(166.4-238.3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6.4(151.9-185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5.5 (174.3-254.1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8.3(175.0-285.7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4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Radiography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lmonary ground-glass opaciti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(30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(25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100.0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Inciden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Median time interval between first visit (IQR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(0-3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(0-1.0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(0-4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(0.25-14.5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1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edian time interval between diagnosis (IQR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(1-3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(0-1.0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(2.0-3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(0.25-7.25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>
        <w:trPr/>
        <w:tc>
          <w:tcPr>
            <w:tcW w:w="42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Become SARS-CoV-2 PCR-negative, days (IQR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0(10.0-16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0(10.0-15.0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5(11.0-15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0(7.5-26.3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4</w:t>
            </w:r>
          </w:p>
        </w:tc>
      </w:tr>
      <w:tr>
        <w:trPr/>
        <w:tc>
          <w:tcPr>
            <w:tcW w:w="42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Outcome (%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ferred to the intensive care uni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laps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8.7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(26.1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28.6)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33.3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50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6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5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Demographic </w:t>
      </w:r>
      <w:r>
        <w:rPr/>
        <w:t>and clinical features of inpatients with influenza stratified by different viruses</w:t>
      </w:r>
    </w:p>
    <w:tbl>
      <w:tblPr>
        <w:tblW w:w="12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7"/>
        <w:gridCol w:w="1896"/>
        <w:gridCol w:w="1896"/>
        <w:gridCol w:w="1896"/>
        <w:gridCol w:w="1407"/>
      </w:tblGrid>
      <w:tr>
        <w:trPr/>
        <w:tc>
          <w:tcPr>
            <w:tcW w:w="5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250" w:firstLine="249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n=74)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fluenz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 (n=59)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fluenz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 (n=15)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ex (%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Female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(50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(50.0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(52.5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(47.5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(40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60.0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4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ge, years (IQR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ge, groups (%)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-14 year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5-49 year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0-64 year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65 years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5(28.8-58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5.4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(50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(33.8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(10.8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.0(29.0-58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(5.1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(50.8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(32.2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(11.9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0(21.0-57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6.7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(46.7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(40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6.7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5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4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Underlying disease (%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Non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 typ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 type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3 types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(47.3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(25.7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(20.3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6.8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(45.8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(25.4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(22.0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6.8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(53.3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26.7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13.3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6.7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7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Symptoms (%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Fever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(87.8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(89.8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(80.0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5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ugh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(98.6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(100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(93.3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3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Sputu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roduction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(86.5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(86.4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(86.7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2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Weak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ness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(10.8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8.5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(20.0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7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hortness of breath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(37.8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(37.3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(40.0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7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Sore muscle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5.4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1.7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(20.0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Sore throat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(16.2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(16.9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13.3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4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Headache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(20.3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(16.9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33.3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9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hest pain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6.8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8.5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6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hill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(33.8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(32.2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(40.0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9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Nasal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obstruction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(10.8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(10.2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13.3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0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Run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nose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(8.1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(10.2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7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Nausea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(9.5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6.8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(20.0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3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Vomiting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(9.5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8.5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13.3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4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Diarrhea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6.8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6.8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6.7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8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Body signs (at admission, IQR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Body temperature (&gt;37</w:t>
            </w: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℃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(32.4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(33.9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26.7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1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ulse rate (&gt;100 per minute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(28.4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(32.2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13.3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6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Respiratory rate (&gt;20 per minute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(27.0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(28.8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(20.0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6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Blood pressure (SBP&gt;140mmHg or DBP&gt;90mmHg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(24.3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(27.1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13.3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3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Duration of fever after admission, days (IQR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(0-2.3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(0-2.0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(0-3.0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6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Complications (%) 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fection with other respiratory pathogen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Mycoplasma pneumonia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Legionella pneumophil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Rickettsia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(4.1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1.4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2.7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1.7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1.7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1.7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13.3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6.7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6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ronchitis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6.8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6.8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6.7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8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bortion 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5.4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6.8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6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8" w:name="OLE_LINK56"/>
            <w:bookmarkStart w:id="9" w:name="OLE_LINK55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epatic or renal insufficiency</w:t>
            </w:r>
            <w:bookmarkEnd w:id="8"/>
            <w:bookmarkEnd w:id="9"/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(17.6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15.3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26.7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6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Laboratory tests (reference values, IQR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White blood cells (4-10 × 10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⁹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cells per L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Increased (n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7(4.8-9.8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(4.6-9.7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8(6.9-10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Neutrophile granulocyte (1.8-6.3 × 10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⁹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cells per L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Increased (n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(2.8-7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(2.8-7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(3.1-7.1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0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Neutrophilic granulocyte percentage (40-75%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Increased (n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6(53.4-81.2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0(59.2-81.4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.9(43.4-78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6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Lymphocytes (1·1-3·2 × 10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⁹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cells per L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Decreased (n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(0.9-1.8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(0.9-1.6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(0.9-3.6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30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Lymphocyte percentage (20-50%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Decreased (n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4(12.3-35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6(12.0-30.9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9(12.5-43.2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6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Red blood cells (3.5-5 × 1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cells/L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Decreased (n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(3.5-4.8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(3.4-4.7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(3.6-5.1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9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Hemoglobin (110-150g/L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Decreased (n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.6(82.7-128.4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.2(81.5-128.3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.0(92.0-130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0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Hematocrit (H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, 35-45%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Decreased (n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1(27.4-39.6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3(26.5-39.6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1(31.1-39.9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3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latelet count (PLT, 100-300 × 10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⁹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cells per L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Increased (n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7.5(178.0-279.2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7.5(178.0-278.7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.0(177.0-310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2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-reactive protein (0-6 mg/L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Increased (n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6(13.8-66.8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0(15.8-85.4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1 (11.8-54.1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7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rocalcitonin (0-0.05 ng/mL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Increased (n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(0.04-0.54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(0.04-0.57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(0.03-0.4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1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D-dimer (0-0.55 mg/L)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Increased (n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(0.42-2.2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(0.42-2.2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(0.40-2.2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9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Erythrocyte sedimentation rate (0–20 mm/h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Increased (n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5(21.8-78.5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5(22.0-86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0 (20.0-76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8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Fibrinogen content (1.8-3.5 g/L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Increased (n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 (3.1-4.8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(2.8-4.8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(3.2-7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0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Total protein (TP, 60-82 g/L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Decreased (n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.6(59.1-71.2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.7(58.2-68.6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4(65.4-74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Albumin (34-48 g/L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Decreased (n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6(30.3-38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9(30.3-37.5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.2(31.6-39.2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9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Alanine aminotransferase (5-40 U/L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Increased (n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4(12.4-32.4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0(12.1-31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0 (17.8-55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45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Aspartate transferase (8-35 U/L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Increased (n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0(24.5-43.5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0(25.0-42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0 (18.0-53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98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Gamma-glutamyltransferase (7-32 U/L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Increased (n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0(18.0-63.5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0(16.0-40.3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.0 (22.2-108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Hydroxybutyrate dehydrogenase (72-182 U/L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Increased (n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2.5(190.8-292.5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0.0(182.0-271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5.0(283.0-331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Lactic dehydrogenase (120-250 U/L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Increased (n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9.0(246.0-351.8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3.0(244.0-312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8.0(302.0-387.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Radiography (%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ulmonary consolidation and pleural effusion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(29.7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(30.5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26.7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1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Incidence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edian time interval between first visit (IQR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(0-3.0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(0-3.0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(1.0-5.0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2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edian time interval between diagnosis (IQR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(1.0-5.0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(1.0-5.0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(3.0-15.0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0.042</w:t>
            </w:r>
          </w:p>
        </w:tc>
      </w:tr>
      <w:tr>
        <w:trPr/>
        <w:tc>
          <w:tcPr>
            <w:tcW w:w="51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utcome (%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Transferred to the intensive care uni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Death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(10.8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1.4)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(13.6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6.7)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5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Laboratory examinations and imaging characteristics at admission in patients with COVID-19 or influenza-A</w:t>
      </w:r>
    </w:p>
    <w:tbl>
      <w:tblPr>
        <w:tblW w:w="113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8"/>
        <w:gridCol w:w="2516"/>
        <w:gridCol w:w="2584"/>
        <w:gridCol w:w="2028"/>
        <w:gridCol w:w="916"/>
      </w:tblGrid>
      <w:tr>
        <w:trPr/>
        <w:tc>
          <w:tcPr>
            <w:tcW w:w="3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2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otal (n=82)</w:t>
            </w:r>
          </w:p>
        </w:tc>
        <w:tc>
          <w:tcPr>
            <w:tcW w:w="2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VID-19 (n=23)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nfluenza A (n=59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alue</w:t>
            </w:r>
          </w:p>
        </w:tc>
      </w:tr>
      <w:tr>
        <w:trPr/>
        <w:tc>
          <w:tcPr>
            <w:tcW w:w="33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lood routine test (IQR)</w:t>
            </w:r>
          </w:p>
        </w:tc>
        <w:tc>
          <w:tcPr>
            <w:tcW w:w="2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25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White blood cells (×10</w:t>
            </w:r>
            <w:r>
              <w:rPr>
                <w:bCs/>
                <w:sz w:val="18"/>
                <w:szCs w:val="18"/>
              </w:rPr>
              <w:t>⁹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/L)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(5.2-8.6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(5.6-7.9)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(4.6-9.7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9</w:t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eutrophile granulocyte (×10</w:t>
            </w:r>
            <w:r>
              <w:rPr>
                <w:bCs/>
                <w:sz w:val="18"/>
                <w:szCs w:val="18"/>
              </w:rPr>
              <w:t>⁹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/L)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(2.8-6.5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(3.0-5.0)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(2.8-7.0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4</w:t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eutrophilic granulocyte (%)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0(54.6-79.6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8(49.2-64.5)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0(59.2-81.4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ymphocytes (×10</w:t>
            </w:r>
            <w:r>
              <w:rPr>
                <w:bCs/>
                <w:sz w:val="18"/>
                <w:szCs w:val="18"/>
              </w:rPr>
              <w:t>⁹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/L)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(0.9-1.9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(1.6-2.6)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(0.9-1.6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ymphocyte (%)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5(13.1-36.0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1(25.9-40.7)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6(12.0-30.9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ed blood cells (×10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/L)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(3.6-4.8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(4.4-5.1)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(3.4-4.7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emoglobin (g/L)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.0(90.3-131.4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.3(115.8-139.1)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.2(81.5-128.3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ematocrit (%)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8(28.2-42.3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2(37.2-44.6)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3(26.5-39.6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latelet (10</w:t>
            </w:r>
            <w:r>
              <w:rPr>
                <w:bCs/>
                <w:sz w:val="18"/>
                <w:szCs w:val="18"/>
              </w:rPr>
              <w:t>⁹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/L)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.8(178.0-278.7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5.2(176.6-280.0)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.5(178.0-278.7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6</w:t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oagulation function (IQR)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25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-dimer (mg/L)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(0.23-1.43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(0.10-0.43)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(0.42-2.17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ibrinogen content (g/L)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(2.5-4.7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(2.5-3.7)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(2.8-4.8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5</w:t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rythrocyte sedimentation rate (mm/h)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0(19.5-52.0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0(10.0-46.0)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5(22.0-86.0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5</w:t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iochemical test (IQR)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25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otal protein (g/L)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.1(60.2-73.8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.8(70.2-78.1)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.7(58.2-68.6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lbumin (g/L)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0(30.4-41.4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3(40.0-47.2)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9(30.3-37.5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lanine aminotransferase (U/L)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7(11.9-31.7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4(11.7-32.2)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0(12.1-31.0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6</w:t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spartate transferase (U/L)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0(22.4-38.0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8(18.2-27.3)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0(25.0-42.0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amma-glutamyltransferase (U/L)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3(16.2-40.3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7(16.4-44.2)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0(16.0-40.3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5</w:t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ydroxybutyrate dehydrogenase (U/L)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.0(172.3-255.5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.0(155.0-215.1)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0.0(182.0-271.0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actic dehydrogenase (U/L)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.0(213.7-302.8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.7(166.4-238.3)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3.0(244.0-312.0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Infection and immunity (IQR)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25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33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-reactive protein (mg/L)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6(7.0-57.2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(2.2-14.4)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0(15.8-85.4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3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rocalcitonin (ng/mL)</w:t>
            </w:r>
          </w:p>
        </w:tc>
        <w:tc>
          <w:tcPr>
            <w:tcW w:w="2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(0.03-0.44)</w:t>
            </w:r>
          </w:p>
        </w:tc>
        <w:tc>
          <w:tcPr>
            <w:tcW w:w="25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 (0.02-0.05)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(0.04-0.57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</w:t>
            </w:r>
          </w:p>
        </w:tc>
      </w:tr>
    </w:tbl>
    <w:p>
      <w:pPr>
        <w:pStyle w:val="Normal"/>
        <w:spacing w:lineRule="auto" w:line="480"/>
        <w:ind w:firstLine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Laboratory examinations and imaging characteristics at admission in patients with COVID-19 or influenza-B</w:t>
      </w:r>
    </w:p>
    <w:tbl>
      <w:tblPr>
        <w:tblW w:w="111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234"/>
        <w:gridCol w:w="2234"/>
        <w:gridCol w:w="2234"/>
        <w:gridCol w:w="930"/>
      </w:tblGrid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otal (n=38)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VID-19 (n=23)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nfluenza B (n=15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alue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lood routine test (IQR)</w:t>
            </w:r>
          </w:p>
        </w:tc>
        <w:tc>
          <w:tcPr>
            <w:tcW w:w="22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22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White blood cells (×10</w:t>
            </w:r>
            <w:r>
              <w:rPr>
                <w:bCs/>
                <w:sz w:val="18"/>
                <w:szCs w:val="18"/>
              </w:rPr>
              <w:t>⁹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/L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(5.7-8.8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(5.6-7.9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(6.9-10.0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eutrophile granulocyte (×10</w:t>
            </w:r>
            <w:r>
              <w:rPr>
                <w:bCs/>
                <w:sz w:val="18"/>
                <w:szCs w:val="18"/>
              </w:rPr>
              <w:t>⁹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/L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(3.0-5.3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(3.0-5.0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(3.1-7.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eutrophilic granulocyte (%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5(48.1-67.6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8(49.2-64.5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9(43.4-78.0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8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ymphocytes (×10</w:t>
            </w:r>
            <w:r>
              <w:rPr>
                <w:bCs/>
                <w:sz w:val="18"/>
                <w:szCs w:val="18"/>
              </w:rPr>
              <w:t>⁹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/L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(1.4-2.9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(1.6-2.6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(0.9-3.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ymphocyte (%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7(23.5-41.1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1(25.9-40.7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9(12.5-43.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ed blood cells (×10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/L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(4.0-5.1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(4.4-5.1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(3.6-5.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emoglobin (g/L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.8(108.8-138.8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.3(115.8-139.1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.0(92.0-130.0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ematocrit (%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2(33.9-43.3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2(37.2-44.6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1(31.1-39.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latelet (10</w:t>
            </w:r>
            <w:r>
              <w:rPr>
                <w:bCs/>
                <w:sz w:val="18"/>
                <w:szCs w:val="18"/>
              </w:rPr>
              <w:t>⁹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/L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.6(176.9-285.1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5.2(176.6-280.0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8.0(177.0-310.0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oagulation function (IQR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-dimer (mg/L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(0.16-1.34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(0.10-0.43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(0.42-2.20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ibrinogen content (g/L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(2.7-4.1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(2.5-3.7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(3.2-7.0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rythrocyte sedimentation rate (mm/h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5(13.8-51.8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0(10.0-46.0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0(20.0-76.0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iochemical test (IQR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otal protein (g/L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7(68.7-77.8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.8(70.2-78.1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.4(65.4-74.0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lbumin (g/L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3(35.1-45.2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3(40.0-47.2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2(31.6-39.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lanine aminotransferase (U/L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3(12.4-37.1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4(11.7-32.2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0(17.8-55.0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spartate transferase (U/L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5(18.1-32.2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8(18.2-27.3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0(18.0-53.0)</w:t>
            </w:r>
          </w:p>
        </w:tc>
        <w:tc>
          <w:tcPr>
            <w:tcW w:w="930" w:type="dxa"/>
            <w:tcBorders/>
          </w:tcPr>
          <w:p>
            <w:pPr>
              <w:pStyle w:val="Normal"/>
              <w:tabs>
                <w:tab w:val="clear" w:pos="420"/>
                <w:tab w:val="center" w:pos="751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8</w:t>
              <w:tab/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amma-glutamyltransferase (U/L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1(18.3-59.8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7(16.4-44.2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0(22.2-108.0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ydroxybutyrate dehydrogenase (U/L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0.3(163.1-302.5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.0(155.0-215.1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5.0(283.0-331.0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actic dehydrogenase (U/L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.6(182.0-341.5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.7(166.4-238.3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.0(302.0-387.0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Infection and immunity (IQR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-reactive protein (mg/L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1(2.8-24.9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(2.2-14.4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1(11.8-54.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3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rocalcitonin (ng/mL)</w:t>
            </w:r>
          </w:p>
        </w:tc>
        <w:tc>
          <w:tcPr>
            <w:tcW w:w="22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(0.03-0.17)</w:t>
            </w:r>
          </w:p>
        </w:tc>
        <w:tc>
          <w:tcPr>
            <w:tcW w:w="22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 (0.02-0.05)</w:t>
            </w:r>
          </w:p>
        </w:tc>
        <w:tc>
          <w:tcPr>
            <w:tcW w:w="22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(0.03-0.36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Subgroups analysis between the patients with </w:t>
      </w:r>
      <w:r>
        <w:rPr>
          <w:rFonts w:cs="Times New Roman" w:ascii="Times New Roman" w:hAnsi="Times New Roman"/>
          <w:b/>
          <w:sz w:val="24"/>
          <w:szCs w:val="24"/>
        </w:rPr>
        <w:t xml:space="preserve">three types of </w:t>
      </w:r>
      <w:r>
        <w:rPr>
          <w:rFonts w:cs="Times New Roman" w:ascii="Times New Roman" w:hAnsi="Times New Roman"/>
          <w:b/>
          <w:sz w:val="24"/>
          <w:szCs w:val="24"/>
        </w:rPr>
        <w:t>COVID-19 and influenz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856234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6234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8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34"/>
                              <w:gridCol w:w="1685"/>
                              <w:gridCol w:w="1777"/>
                              <w:gridCol w:w="911"/>
                              <w:gridCol w:w="1782"/>
                              <w:gridCol w:w="906"/>
                              <w:gridCol w:w="1787"/>
                              <w:gridCol w:w="902"/>
                            </w:tblGrid>
                            <w:tr>
                              <w:trPr/>
                              <w:tc>
                                <w:tcPr>
                                  <w:tcW w:w="37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Influenz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(n=74)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il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n=7)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17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oderat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n=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ever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n=4)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Age (years, IQR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5.5(28.8-58.0)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4.0(10.0-37.0)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178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6.0(26.0-51.0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4.0(25.3-63.5)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85" w:leader="none"/>
                                    </w:tabs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8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Age (grous, 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-14 year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5-49 year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0-64 year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5 years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(5.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7(50.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5(33.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(10.8)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(28.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4(57.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(14.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102</w:t>
                                  </w:r>
                                </w:p>
                              </w:tc>
                              <w:tc>
                                <w:tcPr>
                                  <w:tcW w:w="17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8(66.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3(25.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(8.3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682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(50.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(50.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8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Male (%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7(50.0)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5(71.4)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278</w:t>
                                  </w:r>
                                </w:p>
                              </w:tc>
                              <w:tc>
                                <w:tcPr>
                                  <w:tcW w:w="17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6(50.0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2(50.0)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37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derlying disease (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on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 kin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 kinds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5(47.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9(25.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5(20.3)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7(100.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68</w:t>
                                  </w:r>
                                </w:p>
                              </w:tc>
                              <w:tc>
                                <w:tcPr>
                                  <w:tcW w:w="178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9(75.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(8.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(8.3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294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3(75.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2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 kinds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(6.8)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(8.3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(25.0)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48" w:hRule="atLeast"/>
                              </w:trPr>
                              <w:tc>
                                <w:tcPr>
                                  <w:tcW w:w="3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ev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Cough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</w:rPr>
                                    <w:t>Sputum product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5(87.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3(98.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4(86.5)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3(42.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(14.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(14.3)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7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11(91.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6(50.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4(33.3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7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4(100.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4(100.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4(100.0)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45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81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4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37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Neutrophilic granulocyte percentage (40-75%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Lymphocytes (1.1-3.2 × 10</w:t>
                                  </w: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⁹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 xml:space="preserve"> cells per L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Lymphocyte percentage (20-50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Red blood cells (3.5-5 × 1012 cells per L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Hemoglobin (110-150g/L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ematocrit (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, 35-45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-reactive protein (0-6 mg/L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rocalcitonin (0-0.05 ng/mL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-dimer (0-0.55 mg/L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1(0.04-0.5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65(0.42-2.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6.5(21.8-78.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.7 (3.1-4.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5.6(59.1-71.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2.6(30.3-38.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9.0(24.5-43.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42.5(190.8-292.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89.0(246.0-351.8)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29(0.026-0.03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 (0-0.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7.3(5.0-22.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.7(2.0-3.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3.4(69.2-80.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6.5(42.0-47.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4.7 (15.7-28.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55.0(127.0-163.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66.4(151.9-185.0)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4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78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3(0.02-0.0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(0.1-0.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8.0(9.3-3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.8(2.5-3.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4.8(70.7-78.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3.8(40.1-47.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1.1 (18.4-26.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81.8(166.0-250.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05.5 (174.3-254.1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1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1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2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7(0.03-0.1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6(0.4-1.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7.6(40.5-105.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.9(3.6-5.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3.4(70.1-77.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8.1(35.4-41.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4.7(19.7-38.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11.3(165.9-257.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18.3(175.0-285.7)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20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57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15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25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2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7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28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41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8" w:hRule="atLeast"/>
                              </w:trPr>
                              <w:tc>
                                <w:tcPr>
                                  <w:tcW w:w="37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rythrocyte sedimentation rate (0–20 mm/h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ibrinogen content (1.8-3.5 g/L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otal protein (TP, 60-82 g/L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lbumin (34-48 g/L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spartate transferase (8-35 U/L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ydroxybutyrate dehydrogenase (72-182 U/L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actic dehydrogenase (120-250 U/L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0.6(53.4-81.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3(0.9-1.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9.4(12.3-35.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.8(3.5-4.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06.6(82.7-128.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3.1(27.4-39.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5.6(13.8-66.8)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4.7(31.9-56.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.3(1.9-3.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6.8(32.6-53.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.8(4.3-5.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23.7(115.8-141.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9.8(37.2-44.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.2(1.7-4.0)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1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5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5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1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7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6.8(50.0-62.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.0(1.5-2.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3.8(27.1-39.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.6(4.4-5.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37.8(122.2-139.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3.6(39.6-44.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.6(3-16.5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1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1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1.1(60.7-72.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4(1.0-2.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9.2(17.8-30.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.4(3.8-5.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15.9(102.0-126.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6.2(32.9-40.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7.5(8.6-31.2)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96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65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78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31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63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30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3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37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3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3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3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37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4.2pt;height:595.3pt;mso-wrap-distance-left:9pt;mso-wrap-distance-right:9pt;mso-wrap-distance-top:0pt;mso-wrap-distance-bottom:0pt;margin-top:0.05pt;mso-position-vertical-relative:text;margin-left:11.8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1348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34"/>
                        <w:gridCol w:w="1685"/>
                        <w:gridCol w:w="1777"/>
                        <w:gridCol w:w="911"/>
                        <w:gridCol w:w="1782"/>
                        <w:gridCol w:w="906"/>
                        <w:gridCol w:w="1787"/>
                        <w:gridCol w:w="902"/>
                      </w:tblGrid>
                      <w:tr>
                        <w:trPr/>
                        <w:tc>
                          <w:tcPr>
                            <w:tcW w:w="37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16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  <w:t>Influenz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  <w:t>(n=74)</w:t>
                            </w:r>
                          </w:p>
                        </w:tc>
                        <w:tc>
                          <w:tcPr>
                            <w:tcW w:w="17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  <w:t>il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  <w:t>n=7)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sz w:val="18"/>
                                <w:szCs w:val="18"/>
                                <w:lang w:val="en-US" w:eastAsia="en-US"/>
                              </w:rPr>
                              <w:t xml:space="preserve">P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17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oderat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  <w:t>n=1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sz w:val="18"/>
                                <w:szCs w:val="18"/>
                                <w:lang w:val="en-US" w:eastAsia="en-US"/>
                              </w:rPr>
                              <w:t xml:space="preserve">P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17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  <w:t>ever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  <w:t>n=4)</w:t>
                            </w:r>
                          </w:p>
                        </w:tc>
                        <w:tc>
                          <w:tcPr>
                            <w:tcW w:w="9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sz w:val="18"/>
                                <w:szCs w:val="18"/>
                                <w:lang w:val="en-US" w:eastAsia="en-US"/>
                              </w:rPr>
                              <w:t xml:space="preserve">P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  <w:t>Age (years, IQR)</w:t>
                            </w:r>
                          </w:p>
                        </w:tc>
                        <w:tc>
                          <w:tcPr>
                            <w:tcW w:w="16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5.5(28.8-58.0)</w:t>
                            </w:r>
                          </w:p>
                        </w:tc>
                        <w:tc>
                          <w:tcPr>
                            <w:tcW w:w="17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4.0(10.0-37.0)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178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6.0(26.0-51.0)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178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4.0(25.3-63.5)</w:t>
                            </w:r>
                          </w:p>
                        </w:tc>
                        <w:tc>
                          <w:tcPr>
                            <w:tcW w:w="90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85" w:leader="none"/>
                              </w:tabs>
                              <w:spacing w:lineRule="auto" w:line="48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8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  <w:t>Age (grous, %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0-14 years 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5-49 years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0-64 years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5 years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(5.4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7(50.0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5(33.8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(10.8)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2(28.6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4(57.1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1(14.3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102</w:t>
                            </w:r>
                          </w:p>
                        </w:tc>
                        <w:tc>
                          <w:tcPr>
                            <w:tcW w:w="17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8(66.7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3(25.0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1(8.3)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682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2(50.0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2(50.0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8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  <w:t>Male (%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7(50.0)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5(71.4)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278</w:t>
                            </w:r>
                          </w:p>
                        </w:tc>
                        <w:tc>
                          <w:tcPr>
                            <w:tcW w:w="17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6(50.0)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2(50.0)</w:t>
                            </w:r>
                          </w:p>
                        </w:tc>
                        <w:tc>
                          <w:tcPr>
                            <w:tcW w:w="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37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derlying disease (%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one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 kind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 kinds</w:t>
                            </w:r>
                          </w:p>
                        </w:tc>
                        <w:tc>
                          <w:tcPr>
                            <w:tcW w:w="16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5(47.3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9(25.7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5(20.3)</w:t>
                            </w:r>
                          </w:p>
                        </w:tc>
                        <w:tc>
                          <w:tcPr>
                            <w:tcW w:w="17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7(100.0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068</w:t>
                            </w:r>
                          </w:p>
                        </w:tc>
                        <w:tc>
                          <w:tcPr>
                            <w:tcW w:w="178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9(75.0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1(8.3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1(8.3)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294</w:t>
                            </w:r>
                          </w:p>
                        </w:tc>
                        <w:tc>
                          <w:tcPr>
                            <w:tcW w:w="178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3(75.0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2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 kinds</w:t>
                            </w:r>
                          </w:p>
                        </w:tc>
                        <w:tc>
                          <w:tcPr>
                            <w:tcW w:w="16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(6.8)</w:t>
                            </w:r>
                          </w:p>
                        </w:tc>
                        <w:tc>
                          <w:tcPr>
                            <w:tcW w:w="17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78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1(8.3)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78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1(25.0)</w:t>
                            </w:r>
                          </w:p>
                        </w:tc>
                        <w:tc>
                          <w:tcPr>
                            <w:tcW w:w="90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48" w:hRule="atLeast"/>
                        </w:trPr>
                        <w:tc>
                          <w:tcPr>
                            <w:tcW w:w="37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ever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Cough 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</w:rPr>
                              <w:t>Sputum productio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5(87.8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3(98.6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4(86.5)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3(42.9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1(14.3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1(14.3)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2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7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11(91.7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6(50.0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4(33.3)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70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4(100.0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4(100.0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4(100.0)</w:t>
                            </w:r>
                          </w:p>
                        </w:tc>
                        <w:tc>
                          <w:tcPr>
                            <w:tcW w:w="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458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815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431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37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  <w:t>Neutrophilic granulocyte percentage (40-75%)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  <w:t>Lymphocytes (1.1-3.2 × 10</w:t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  <w:t>⁹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  <w:t xml:space="preserve"> cells per L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  <w:t>Lymphocyte percentage (20-50%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  <w:t>Red blood cells (3.5-5 × 1012 cells per L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  <w:t>Hemoglobin (110-150g/L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ematocrit (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, 35-45%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-reactive protein (0-6 mg/L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rocalcitonin (0-0.05 ng/mL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-dimer (0-0.55 mg/L)</w:t>
                            </w:r>
                          </w:p>
                        </w:tc>
                        <w:tc>
                          <w:tcPr>
                            <w:tcW w:w="16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1(0.04-0.54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65(0.42-2.2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6.5(21.8-78.5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.7 (3.1-4.8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5.6(59.1-71.2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2.6(30.3-38.0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9.0(24.5-43.5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42.5(190.8-292.5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89.0(246.0-351.8)</w:t>
                            </w:r>
                          </w:p>
                        </w:tc>
                        <w:tc>
                          <w:tcPr>
                            <w:tcW w:w="17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29(0.026-0.031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 (0-0.3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7.3(5.0-22.5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.7(2.0-3.0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3.4(69.2-80.0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6.5(42.0-47.4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4.7 (15.7-28.5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55.0(127.0-163.5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66.4(151.9-185.0)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3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2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9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4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5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45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78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3(0.02-0.05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(0.1-0.3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8.0(9.3-34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.8(2.5-3.5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4.8(70.7-78.0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3.8(40.1-47.1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1.1 (18.4-26.0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81.8(166.0-250.8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05.5 (174.3-254.1)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3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1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16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2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25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78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7(0.03-0.16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6(0.4-1.2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7.6(40.5-105.3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.9(3.6-5.3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3.4(70.1-77.6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8.1(35.4-41.7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4.7(19.7-38.6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11.3(165.9-257.0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18.3(175.0-285.7)</w:t>
                            </w:r>
                          </w:p>
                        </w:tc>
                        <w:tc>
                          <w:tcPr>
                            <w:tcW w:w="90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204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57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157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257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25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073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287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415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41</w:t>
                            </w:r>
                          </w:p>
                        </w:tc>
                      </w:tr>
                      <w:tr>
                        <w:trPr>
                          <w:trHeight w:val="4388" w:hRule="atLeast"/>
                        </w:trPr>
                        <w:tc>
                          <w:tcPr>
                            <w:tcW w:w="37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rythrocyte sedimentation rate (0–20 mm/h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ibrinogen content (1.8-3.5 g/L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otal protein (TP, 60-82 g/L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lbumin (34-48 g/L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spartate transferase (8-35 U/L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ydroxybutyrate dehydrogenase (72-182 U/L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actic dehydrogenase (120-250 U/L)</w:t>
                            </w:r>
                          </w:p>
                        </w:tc>
                        <w:tc>
                          <w:tcPr>
                            <w:tcW w:w="16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0.6(53.4-81.2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3(0.9-1.8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9.4(12.3-35.0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.8(3.5-4.8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06.6(82.7-128.4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3.1(27.4-39.6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5.6(13.8-66.8)</w:t>
                            </w:r>
                          </w:p>
                        </w:tc>
                        <w:tc>
                          <w:tcPr>
                            <w:tcW w:w="17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4.7(31.9-56.3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.3(1.9-3.4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6.8(32.6-53.5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.8(4.3-5.2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23.7(115.8-141.9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9.8(37.2-44.6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.2(1.7-4.0)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12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3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8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059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05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13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7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6.8(50.0-62.0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.0(1.5-2.5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3.8(27.1-39.5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.6(4.4-5.0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37.8(122.2-139.2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3.6(39.6-44.6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.6(3-16.5)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1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7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5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12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5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7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1.1(60.7-72.7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4(1.0-2.2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9.2(17.8-30.3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.4(3.8-5.2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15.9(102.0-126.0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6.2(32.9-40.1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7.5(8.6-31.2)</w:t>
                            </w:r>
                          </w:p>
                        </w:tc>
                        <w:tc>
                          <w:tcPr>
                            <w:tcW w:w="9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964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65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786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319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634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308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365</w:t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37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6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7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78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78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0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3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7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0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3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7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0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3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7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0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37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7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0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>
      <w:rFonts w:ascii="Calibri" w:hAnsi="Calibri" w:eastAsia="宋体;SimSun" w:cs="Times New Roman"/>
      <w:lang w:val="en-US"/>
    </w:rPr>
  </w:style>
  <w:style w:type="character" w:styleId="Char2">
    <w:name w:val="批注文字 Char"/>
    <w:qFormat/>
    <w:rPr>
      <w:rFonts w:ascii="Calibri" w:hAnsi="Calibri" w:eastAsia="宋体;SimSun" w:cs="Times New Roman"/>
    </w:rPr>
  </w:style>
  <w:style w:type="character" w:styleId="Style17">
    <w:name w:val="批注主题 字符"/>
    <w:qFormat/>
    <w:rPr>
      <w:rFonts w:ascii="Calibri" w:hAnsi="Calibri" w:eastAsia="宋体;SimSun" w:cs="Times New Roman"/>
      <w:b/>
      <w:bCs/>
      <w:lang w:val="en-US"/>
    </w:rPr>
  </w:style>
  <w:style w:type="character" w:styleId="Char3">
    <w:name w:val="批注主题 Char"/>
    <w:qFormat/>
    <w:rPr>
      <w:rFonts w:ascii="Calibri" w:hAnsi="Calibri" w:eastAsia="宋体;SimSun" w:cs="Times New Roman"/>
      <w:b/>
      <w:bCs/>
    </w:rPr>
  </w:style>
  <w:style w:type="character" w:styleId="Style18">
    <w:name w:val="批注框文本 字符"/>
    <w:qFormat/>
    <w:rPr>
      <w:rFonts w:ascii="Calibri" w:hAnsi="Calibri" w:eastAsia="宋体;SimSun" w:cs="Times New Roman"/>
      <w:sz w:val="18"/>
      <w:szCs w:val="18"/>
      <w:lang w:val="en-US"/>
    </w:rPr>
  </w:style>
  <w:style w:type="character" w:styleId="Char4">
    <w:name w:val="批注框文本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Style20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23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5T03:43:00Z</dcterms:created>
  <dc:creator>Administrator</dc:creator>
  <dc:description/>
  <cp:keywords/>
  <dc:language>en-US</dc:language>
  <cp:lastModifiedBy>Administrator</cp:lastModifiedBy>
  <dcterms:modified xsi:type="dcterms:W3CDTF">2021-09-06T15:10:00Z</dcterms:modified>
  <cp:revision>377</cp:revision>
  <dc:subject/>
  <dc:title/>
</cp:coreProperties>
</file>